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AEEEA" w14:textId="4ACA773F" w:rsidR="00E06C1A" w:rsidRDefault="00512CAC" w:rsidP="00E06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CA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06C1A" w:rsidRPr="0032103F">
        <w:rPr>
          <w:rFonts w:ascii="Times New Roman" w:hAnsi="Times New Roman" w:cs="Times New Roman"/>
          <w:b/>
          <w:bCs/>
          <w:sz w:val="24"/>
          <w:szCs w:val="24"/>
        </w:rPr>
        <w:t>Table S1. The detailed information on the number of plants from each cross used to validate the KASP assay.</w:t>
      </w:r>
    </w:p>
    <w:tbl>
      <w:tblPr>
        <w:tblpPr w:leftFromText="180" w:rightFromText="180" w:horzAnchor="page" w:tblpX="1892" w:tblpY="1031"/>
        <w:tblW w:w="8046" w:type="dxa"/>
        <w:tblLook w:val="04A0" w:firstRow="1" w:lastRow="0" w:firstColumn="1" w:lastColumn="0" w:noHBand="0" w:noVBand="1"/>
      </w:tblPr>
      <w:tblGrid>
        <w:gridCol w:w="1696"/>
        <w:gridCol w:w="3972"/>
        <w:gridCol w:w="2378"/>
      </w:tblGrid>
      <w:tr w:rsidR="00E06C1A" w:rsidRPr="00456172" w14:paraId="7FC623B7" w14:textId="77777777" w:rsidTr="00E06C1A">
        <w:trPr>
          <w:trHeight w:val="2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132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Ls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ED38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oss nam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3DB5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mber of plants</w:t>
            </w:r>
          </w:p>
        </w:tc>
      </w:tr>
      <w:tr w:rsidR="00E06C1A" w:rsidRPr="00456172" w14:paraId="59B79D16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10F3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22A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1/N2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3B8E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E06C1A" w:rsidRPr="00456172" w14:paraId="16A0FFDE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169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2FA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6/N2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825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E06C1A" w:rsidRPr="00456172" w14:paraId="51FEA1FD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94C2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974A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8/N2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D04B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</w:tr>
      <w:tr w:rsidR="00E06C1A" w:rsidRPr="00456172" w14:paraId="417B5C91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176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DA96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B1509/N2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613E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</w:tr>
      <w:tr w:rsidR="00E06C1A" w:rsidRPr="00456172" w14:paraId="24255F03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06BC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2EE4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1/Aus34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BD70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</w:tr>
      <w:tr w:rsidR="00E06C1A" w:rsidRPr="00456172" w14:paraId="3BE504DA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AA1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1071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9/Aus34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A1F5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</w:tr>
      <w:tr w:rsidR="00E06C1A" w:rsidRPr="00456172" w14:paraId="7A818FC2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F8A9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4096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128/IRGC12844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A87C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</w:tr>
      <w:tr w:rsidR="00E06C1A" w:rsidRPr="00456172" w14:paraId="5AE5BB9F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0946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AFC0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331D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06C1A" w:rsidRPr="00456172" w14:paraId="664F8324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A5AB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Ls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61F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408F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06C1A" w:rsidRPr="00456172" w14:paraId="5A3047E2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EA13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A740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5FA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06C1A" w:rsidRPr="00456172" w14:paraId="329DA1BD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8E8F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B52D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2/4*PR12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6626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</w:tr>
      <w:tr w:rsidR="00E06C1A" w:rsidRPr="00456172" w14:paraId="26CAFD42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92A5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AC9E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2/4*PR12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F9B9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</w:tr>
      <w:tr w:rsidR="00E06C1A" w:rsidRPr="00456172" w14:paraId="69598F5B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98A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2A0A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2/4*PR12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6A4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</w:tr>
      <w:tr w:rsidR="00E06C1A" w:rsidRPr="00456172" w14:paraId="2E6FB116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59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7B2C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2/4*PB150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4576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</w:tr>
      <w:tr w:rsidR="00E06C1A" w:rsidRPr="00456172" w14:paraId="0D6F1999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E14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EAE0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s344/4*PR12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6367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</w:tr>
      <w:tr w:rsidR="00E06C1A" w:rsidRPr="00456172" w14:paraId="58131820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B861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4B1C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s344/4*PR12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6456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</w:tr>
      <w:tr w:rsidR="00E06C1A" w:rsidRPr="00456172" w14:paraId="4B4018BB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5837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8F5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RGC128442/4*PR12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D5F6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0</w:t>
            </w:r>
          </w:p>
        </w:tc>
      </w:tr>
      <w:tr w:rsidR="00E06C1A" w:rsidRPr="00456172" w14:paraId="20EB488D" w14:textId="77777777" w:rsidTr="00E06C1A"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9A04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94B8" w14:textId="77777777" w:rsidR="00E06C1A" w:rsidRPr="00456172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RGC128442/4*PR12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4E0D" w14:textId="77777777" w:rsidR="00E06C1A" w:rsidRPr="00456172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61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</w:tr>
    </w:tbl>
    <w:p w14:paraId="409E6F26" w14:textId="77777777" w:rsidR="00E06C1A" w:rsidRDefault="00E06C1A" w:rsidP="00E0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C7022" w14:textId="77777777" w:rsidR="00E06C1A" w:rsidRDefault="00E06C1A" w:rsidP="00E06C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F69C1E" w14:textId="188A68AD" w:rsidR="00E06C1A" w:rsidRDefault="00512CAC" w:rsidP="00E06C1A">
      <w:pPr>
        <w:ind w:left="-709" w:right="-613"/>
        <w:rPr>
          <w:rFonts w:ascii="Times New Roman" w:hAnsi="Times New Roman" w:cs="Times New Roman"/>
          <w:b/>
          <w:bCs/>
          <w:sz w:val="24"/>
          <w:szCs w:val="24"/>
        </w:rPr>
      </w:pPr>
      <w:r w:rsidRPr="00512CAC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06C1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06C1A" w:rsidRPr="00F80AF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E06C1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06C1A" w:rsidRPr="00F80AFD">
        <w:rPr>
          <w:rFonts w:ascii="Times New Roman" w:hAnsi="Times New Roman" w:cs="Times New Roman"/>
          <w:b/>
          <w:bCs/>
          <w:sz w:val="24"/>
          <w:szCs w:val="24"/>
        </w:rPr>
        <w:t>. Summary of the whole genome resequencing data. Chromosome wise distribution and mapping statistics of diverse rice accessions used in this study</w:t>
      </w:r>
      <w:r w:rsidR="00E06C1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556" w:type="dxa"/>
        <w:tblInd w:w="-856" w:type="dxa"/>
        <w:tblLook w:val="04A0" w:firstRow="1" w:lastRow="0" w:firstColumn="1" w:lastColumn="0" w:noHBand="0" w:noVBand="1"/>
      </w:tblPr>
      <w:tblGrid>
        <w:gridCol w:w="2264"/>
        <w:gridCol w:w="1440"/>
        <w:gridCol w:w="1200"/>
        <w:gridCol w:w="960"/>
        <w:gridCol w:w="1656"/>
        <w:gridCol w:w="1356"/>
        <w:gridCol w:w="1680"/>
      </w:tblGrid>
      <w:tr w:rsidR="00E06C1A" w:rsidRPr="00FA55AE" w14:paraId="7B0577F8" w14:textId="77777777" w:rsidTr="003C2A28">
        <w:trPr>
          <w:trHeight w:val="300"/>
        </w:trPr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2DF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ign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9147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 of Read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2E0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 lengt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B4B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GC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3D3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 bp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99C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pping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907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nts at 10x</w:t>
            </w:r>
          </w:p>
        </w:tc>
      </w:tr>
      <w:tr w:rsidR="00E06C1A" w:rsidRPr="00FA55AE" w14:paraId="1C17A96B" w14:textId="77777777" w:rsidTr="003C2A28">
        <w:trPr>
          <w:trHeight w:val="300"/>
        </w:trPr>
        <w:tc>
          <w:tcPr>
            <w:tcW w:w="2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706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5337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493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5DF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688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11E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nt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4066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E06C1A" w:rsidRPr="00FA55AE" w14:paraId="5EC58F10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203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 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06F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752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3C6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B74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B8E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25841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24A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C18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24005</w:t>
            </w:r>
          </w:p>
        </w:tc>
      </w:tr>
      <w:tr w:rsidR="00E06C1A" w:rsidRPr="00FA55AE" w14:paraId="2BCE3CE0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35C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 1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BCE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194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FC67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D96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2F8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58240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77A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310B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75238</w:t>
            </w:r>
          </w:p>
        </w:tc>
      </w:tr>
      <w:tr w:rsidR="00E06C1A" w:rsidRPr="00FA55AE" w14:paraId="5B977E5E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3AF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 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C43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385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309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F1C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943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157583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481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57F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05965</w:t>
            </w:r>
          </w:p>
        </w:tc>
      </w:tr>
      <w:tr w:rsidR="00E06C1A" w:rsidRPr="00FA55AE" w14:paraId="1A1229DC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C6D8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 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3F7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3404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4AEA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EF2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F74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021353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0A2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40B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20427</w:t>
            </w:r>
          </w:p>
        </w:tc>
      </w:tr>
      <w:tr w:rsidR="00E06C1A" w:rsidRPr="00FA55AE" w14:paraId="70CC6865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A92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U 1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000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538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BAE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208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DBB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615029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CA8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B52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45195</w:t>
            </w:r>
          </w:p>
        </w:tc>
      </w:tr>
      <w:tr w:rsidR="00E06C1A" w:rsidRPr="00FA55AE" w14:paraId="30A497B5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DDDB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Basmati 1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FB7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696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F2A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808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8E8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08916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44DB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880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01748</w:t>
            </w:r>
          </w:p>
        </w:tc>
      </w:tr>
      <w:tr w:rsidR="00E06C1A" w:rsidRPr="00FA55AE" w14:paraId="198428D3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D29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S3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006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373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852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AD18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4FD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6640191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573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06F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44557</w:t>
            </w:r>
          </w:p>
        </w:tc>
      </w:tr>
      <w:tr w:rsidR="00E06C1A" w:rsidRPr="00FA55AE" w14:paraId="00FBC1D5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E55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224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9025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396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44AA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F2F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186294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CDD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B91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46340</w:t>
            </w:r>
          </w:p>
        </w:tc>
      </w:tr>
      <w:tr w:rsidR="00E06C1A" w:rsidRPr="00FA55AE" w14:paraId="488D99FA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7B72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la Karupp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7A6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5629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B72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0E5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128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3127634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2AAA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BE5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335</w:t>
            </w:r>
          </w:p>
        </w:tc>
      </w:tr>
      <w:tr w:rsidR="00E06C1A" w:rsidRPr="00FA55AE" w14:paraId="699CE3B5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DB6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CS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87C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672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F89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B3F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502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10420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307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C7F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356</w:t>
            </w:r>
          </w:p>
        </w:tc>
      </w:tr>
      <w:tr w:rsidR="00E06C1A" w:rsidRPr="00FA55AE" w14:paraId="4761880A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8919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RGC1284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0FFE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662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2C1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07C9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8D2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1923516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D08F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B0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42815</w:t>
            </w:r>
          </w:p>
        </w:tc>
      </w:tr>
      <w:tr w:rsidR="00E06C1A" w:rsidRPr="00FA55AE" w14:paraId="1C26D97E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CB11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001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10081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BBE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A4EB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A0B7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62183572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620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50D5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8938981</w:t>
            </w:r>
          </w:p>
        </w:tc>
      </w:tr>
      <w:tr w:rsidR="00E06C1A" w:rsidRPr="00FA55AE" w14:paraId="3B85471F" w14:textId="77777777" w:rsidTr="003C2A28">
        <w:trPr>
          <w:trHeight w:val="310"/>
        </w:trPr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6FA6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per sam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19C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7280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0140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DD73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5F84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4743961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2385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8.2209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739D" w14:textId="77777777" w:rsidR="00E06C1A" w:rsidRPr="00FA55AE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A5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630816</w:t>
            </w:r>
          </w:p>
        </w:tc>
      </w:tr>
    </w:tbl>
    <w:p w14:paraId="0306381F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3B828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CA788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3E473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FD3AA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7E9F8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784F7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4E892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B1802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6124DEF0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991B3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76B2C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76D72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E8EED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DCBC6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F552E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38EEB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E929C" w14:textId="77777777" w:rsidR="00E06C1A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  <w:sectPr w:rsidR="00E06C1A" w:rsidSect="007244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8B17DA" w14:textId="79F588AB" w:rsidR="00E06C1A" w:rsidRDefault="00512CAC" w:rsidP="00E06C1A">
      <w:pPr>
        <w:spacing w:after="0" w:line="240" w:lineRule="auto"/>
        <w:ind w:right="-279" w:hanging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CAC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06C1A" w:rsidRPr="003E435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6C1A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E06C1A" w:rsidRPr="003E435D">
        <w:rPr>
          <w:rFonts w:ascii="Times New Roman" w:hAnsi="Times New Roman" w:cs="Times New Roman"/>
          <w:b/>
          <w:bCs/>
          <w:sz w:val="24"/>
          <w:szCs w:val="24"/>
        </w:rPr>
        <w:t>: The detailed information on the genomic location of validated KASP markers within the MSUv7 gene models (</w:t>
      </w:r>
      <w:hyperlink r:id="rId5" w:history="1">
        <w:r w:rsidR="00E06C1A" w:rsidRPr="008936B3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://rice.plantbiology.msu.edu</w:t>
        </w:r>
      </w:hyperlink>
      <w:r w:rsidR="00E06C1A" w:rsidRPr="003E435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51EF457" w14:textId="77777777" w:rsidR="00E06C1A" w:rsidRDefault="00E06C1A" w:rsidP="00E06C1A">
      <w:pPr>
        <w:spacing w:after="0" w:line="240" w:lineRule="auto"/>
        <w:ind w:right="-279" w:hanging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97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261"/>
        <w:gridCol w:w="561"/>
        <w:gridCol w:w="1078"/>
        <w:gridCol w:w="976"/>
        <w:gridCol w:w="1739"/>
        <w:gridCol w:w="3599"/>
        <w:gridCol w:w="1701"/>
        <w:gridCol w:w="561"/>
        <w:gridCol w:w="1516"/>
        <w:gridCol w:w="758"/>
        <w:gridCol w:w="661"/>
      </w:tblGrid>
      <w:tr w:rsidR="00E06C1A" w:rsidRPr="00673117" w14:paraId="4CCE7D5E" w14:textId="77777777" w:rsidTr="003C2A28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0880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riginal SNP I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F10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rker I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F5E8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728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 position IRGSP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B5B9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592A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tergenic or Genic (LOC) marker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33D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e product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5B68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ding/non coding region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5A27947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ange in amino acid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782B2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don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1CED7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IFT</w:t>
            </w:r>
          </w:p>
        </w:tc>
      </w:tr>
      <w:tr w:rsidR="00E06C1A" w:rsidRPr="00673117" w14:paraId="399CB028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C4D2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167665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880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676657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6D9C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E209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665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4B3D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3420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2942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9C09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D5E5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8ACA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B58C4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2EC9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CC09B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EAF577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B4B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168569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981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685697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EA3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4486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8569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A927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295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2957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C714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ps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one binder kinase activator-like 1A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1CBB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1040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50E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03C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EF12C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96B0B0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887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190416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1B46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0416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2298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320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0416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23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696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332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254E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unclassified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F5D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8E40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0ACE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5AA8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1CC97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ACBAD5B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784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202671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D6EA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2671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9FE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489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2671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F77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F59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365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C9C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roxidase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68CA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F7C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A8AE3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30335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F909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4B91495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6392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209574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5BE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95742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3F67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24B3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9574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EBC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06D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377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A106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AT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imerisation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omain-containing protein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3D0C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E27B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61F6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1055D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8F5C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E191CAD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74A5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2462677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6D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46267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506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27A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267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617F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563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438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577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D domain, G-beta repeat domain containing protein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708E3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C76B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4620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10B1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46BD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0DEE220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DD3F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246399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990A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46399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E71E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405E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399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534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7A0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4391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FCFE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5713C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E8AB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3D5F8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5D8D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B948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DC00039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5DE0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0130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D52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0130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7FB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3C3A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130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5BE6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63C0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795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AA0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ype I inositol-1,4,5-trisphosphate 5-phosphat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CFF38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missens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EA78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H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2EFC3B" w14:textId="77777777" w:rsidR="00E06C1A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agine/</w:t>
            </w:r>
          </w:p>
          <w:p w14:paraId="4E8F30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tidi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E6DB2" w14:textId="77777777" w:rsidR="00E06C1A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/</w:t>
            </w:r>
          </w:p>
          <w:p w14:paraId="69D3431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1CC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</w:tr>
      <w:tr w:rsidR="00E06C1A" w:rsidRPr="00673117" w14:paraId="4EDA87BC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5716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0700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D8A5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0700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DFE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BE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700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268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F61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08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E5C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T1 family protein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EE4B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C6AEF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2838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DD24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8B2A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36232862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13A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0720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DF8F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07207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5E8A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A90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720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9FBD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E693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0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A9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E59A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-prime UTR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298B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8962A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9B31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AA39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72C5AC8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0FE8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07964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28E5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0796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6F4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A77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796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D5B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4DA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0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141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ntatricopeptid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6C7D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synonymous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E5FC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C02E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7E33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538A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3FE8D16A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36FE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0848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8515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0848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97A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4E25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848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B38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3035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1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BE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characterized protein At4g06744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67AF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865E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9C7F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8933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55C7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715B23F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B25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1069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47D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10692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EDBA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CAAA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069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53A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75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F47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eat stress transcription fact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7977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B152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6B62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37F41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B764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05BCD86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412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1072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44E2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1072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68C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41BC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072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AD0D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B051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E87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eat stress transcription fact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009B3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FF19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3E87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95F4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8853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6BB23BF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642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1173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D0C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1173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568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EEFF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173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7E39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048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7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55BB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em-specific protein TSJT1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8CEBD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40D8A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C412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A5DB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B9D8B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43F33EC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70C4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3:3311829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30D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3311829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3B10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BDB2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182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306B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600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3g5817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598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em-specific protein TSJT1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3CB3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wnstream gen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26A6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D854C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8B97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2F26D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BBF1BC5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B86B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59456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3BE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59456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69DB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F65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5945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0E3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D5C8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01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2C2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uminum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activated malate transporte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F482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F2A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97F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1829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C27C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3A68736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90E9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chr04:207162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0746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7162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EF90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3D7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7162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7DC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383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18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CE8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9D36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FD42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AF62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D1CDB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D00D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DD060A6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DD83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7602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BA4C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7602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F2C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BAF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7602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8226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CBB0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27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23A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ine/threonine-protein kinase receptor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7950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missens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D4C2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/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FD5A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tic acid/Asparagi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34A5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/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6F48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</w:t>
            </w:r>
          </w:p>
        </w:tc>
      </w:tr>
      <w:tr w:rsidR="00E06C1A" w:rsidRPr="00673117" w14:paraId="63C0D832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8863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77127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1B18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77127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DE0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D07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7712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21A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0BA0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2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DCC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kin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5D674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missens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F6A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/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0DA6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tic acid/Asparagi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B8D44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T/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571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</w:t>
            </w:r>
          </w:p>
        </w:tc>
      </w:tr>
      <w:tr w:rsidR="00E06C1A" w:rsidRPr="00673117" w14:paraId="2B814B10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E9C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8231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F5B8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82312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7E53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99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231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C13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CA2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38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0C3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86FD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7B7F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95A5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CA79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6CF0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2E23CF9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9608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8353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125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8353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00F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E3B5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353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B3B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5C93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41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5587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ine/threonine-protein kinase receptor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4F8F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E78B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DA3D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7095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DDB12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FD20FF7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04D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8535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7DE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8535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682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F40B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535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1735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641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44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6828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biquitin interaction motif-containing protein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A230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lice regi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F716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F5C4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40F6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F7C5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707B338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41F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8626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E3BE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86263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F0D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CC6E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626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C6F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CD6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45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0286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A1F6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’ UTR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D295A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49B4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5208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D7D9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BD52D40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290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4:208759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91E5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087592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0AE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814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759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9605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40B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4g344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BBF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AP fibrillin family domain containing protein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E1FE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’ UTR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B3EC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4524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553C8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076A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33485B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EA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0232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BEDB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0232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6C2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0287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232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694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8EA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F9B2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FCB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74D7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B5AD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586C5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41A3C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F7CF338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9E2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0682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B2E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06823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38E6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B566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682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E2B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3FD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614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43E9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1A6C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8198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825D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05BC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F309137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BB21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1315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B006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1315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C561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FEAA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315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EB6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516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C_Os07g1721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338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S1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8FB7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ynonymous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14D9D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F577A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D03A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814B4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396F5A8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E95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2809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65F2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28098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504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F8A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809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911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0D3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FC1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1956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7E9B1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FA98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85FE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457B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3AB4CCE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AFB8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6159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F7D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6159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1E1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AC95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6159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C0EC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F332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DAC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E7DC5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C932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5223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D9D6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C25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010BEE34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35B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7859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017E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78598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2ECD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5A73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7859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D978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74C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181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E8D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Ty3-gypsy sub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4DAE8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2DB89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ED47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8C26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46AA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EAC2B1F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DF7F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8526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E859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85262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8B6E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D47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8526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4C6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8B29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04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FCA41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30B17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526A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77C6C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0B2E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07FC7BF1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F30F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09236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6FC9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09236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7D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07F1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236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A9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CAA5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184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BEC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4927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3D0E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1D02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B8F1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CDF35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D346EE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B764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111258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AF0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111258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779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796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1125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477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AA5B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1878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84B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Ty1-copia sub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D470D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FACF5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001A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C82D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35E4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800033D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AA9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12804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26E0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12804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6F1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6B00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2804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D5B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868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190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5E53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port protein particle component, Bet3, domain containing protein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76AE9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’ UTR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5BC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E80C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FF01D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F7AEF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5F043DE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8F5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13624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683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13624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CB2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8F0A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3624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5291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5F2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191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291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bosomal protein L24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8E0A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FF07D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D6EA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EB77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834D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1B4874A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8901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19644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C802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196449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EC3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670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9644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2CB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D4D8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3884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02F5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5CA5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0575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3F9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6B194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61D765A2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6EFF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24521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06E2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245213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D5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7E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4521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B2AC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5D2F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B151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83DDA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B548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627A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C8B2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46F8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27587D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2DE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26893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48E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26893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F6CE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CF2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6893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1420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48A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255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4444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Ty3-gypsy sub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4B53E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F443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82C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3BBC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A7A5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1F1EDD2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88F0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292233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3F6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292233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863D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E62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9223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399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4F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293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61A3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arch synth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199F0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7B08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C202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A74B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BCC8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F790606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D738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33142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5943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331423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53A6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9BF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142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354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D4F3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355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5431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B3C6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08B85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4F70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50F4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7BA7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669AA8B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9071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34305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FC5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343053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70E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916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305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518C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380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50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AC088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CF7D6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0BB7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55C4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2D31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BEEEB80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7A6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35656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3939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356567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1ABB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987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656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5A5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222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1554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E1BBE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2FD8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46DF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2AB13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D255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5010D584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D665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chr07:138324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E7F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383248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B8AA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4058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8324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27D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6EF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432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E51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unclassified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C7FB7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63EE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8BCE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3A33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7A335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ABEA675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C104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46419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9602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46419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A119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1461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419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B1D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AA1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555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25A0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AT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imerisation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omain-containing protein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6462F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3535A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75F9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B189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EB58E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0617F381" w14:textId="77777777" w:rsidTr="003C2A28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98B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47134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7A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47134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7AE7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D9D5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134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173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D32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566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278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DA48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5E9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FC2D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187C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A3559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AE10AC4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5475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1492897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DFC1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49289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D0E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3AC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289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D0F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B297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2602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3875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unclassified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CC4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32C1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BE523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4806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F2F2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34946E81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D70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7:220014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2CD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2200147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8516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82FD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0014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138C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B2D8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7g3672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D06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trotransposon protein, putative, unclassified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AE3EB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A89B8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3EBA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43C6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F553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1ACF8757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10B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8992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D619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8992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5D16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EEC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8992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6122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257A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0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749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AD-box ATP-dependent RNA helic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CD61D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FCD6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8915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D4A3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B416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77E66F7F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7C47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9004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A58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90048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4B9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4824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004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B92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9110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0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7AD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AD-box ATP-dependent RNA helic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AEF9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B6031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07825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2DFC8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DC61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704A250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04B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9038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A4F0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9038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77357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0968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038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B0B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837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09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449F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AD-box ATP-dependent RNA helic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66B8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E93D4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03E4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13AA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4CA6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E06C1A" w:rsidRPr="00673117" w14:paraId="20E16F51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39DF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9141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F375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91418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CF34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E13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141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4022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85D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10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E540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poson protein, putative, CACTA, En/</w:t>
            </w: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m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sub-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9833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missens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C323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05D1F" w14:textId="77777777" w:rsidR="00E06C1A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agine/</w:t>
            </w:r>
          </w:p>
          <w:p w14:paraId="60615DF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i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5F395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8235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</w:t>
            </w:r>
          </w:p>
        </w:tc>
      </w:tr>
      <w:tr w:rsidR="00E06C1A" w:rsidRPr="00673117" w14:paraId="775F39AF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849A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9143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1DC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9143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5FE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C5B1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143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29BE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3431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10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C114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poson protein, putative, CACTA, En/</w:t>
            </w: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m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sub-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04DB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ding missense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3A0F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/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39C1E" w14:textId="77777777" w:rsidR="00E06C1A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ine/</w:t>
            </w:r>
          </w:p>
          <w:p w14:paraId="47E90A0F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agi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3AF2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  <w:r w:rsidRPr="00673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</w:t>
            </w: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32C82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6</w:t>
            </w:r>
          </w:p>
        </w:tc>
      </w:tr>
      <w:tr w:rsidR="00E06C1A" w:rsidRPr="00673117" w14:paraId="6FB78E33" w14:textId="77777777" w:rsidTr="003C2A28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F33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08:199173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2B27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_199173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1969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9AD3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173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9358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C4173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OC_Os08g32100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7D89A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poson protein, putative, CACTA, En/</w:t>
            </w:r>
            <w:proofErr w:type="spellStart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m</w:t>
            </w:r>
            <w:proofErr w:type="spellEnd"/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sub-class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3D87A6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 vari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9E73D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8D36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39BEB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915D5C" w14:textId="77777777" w:rsidR="00E06C1A" w:rsidRPr="00673117" w:rsidRDefault="00E06C1A" w:rsidP="003C2A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731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</w:tbl>
    <w:p w14:paraId="6FD73D6D" w14:textId="77777777" w:rsidR="00E06C1A" w:rsidRPr="003E435D" w:rsidRDefault="00E06C1A" w:rsidP="00E06C1A">
      <w:pPr>
        <w:spacing w:after="0" w:line="240" w:lineRule="auto"/>
        <w:ind w:right="-279" w:hanging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C6507" w14:textId="77777777" w:rsidR="00E06C1A" w:rsidRPr="00AB0901" w:rsidRDefault="00E06C1A" w:rsidP="00E06C1A">
      <w:pPr>
        <w:spacing w:after="0" w:line="240" w:lineRule="auto"/>
        <w:ind w:left="426" w:right="-279" w:hanging="426"/>
        <w:jc w:val="both"/>
        <w:rPr>
          <w:rFonts w:cstheme="minorHAnsi"/>
          <w:sz w:val="24"/>
          <w:szCs w:val="24"/>
        </w:rPr>
      </w:pPr>
    </w:p>
    <w:p w14:paraId="069C7CB6" w14:textId="77777777" w:rsidR="00E06C1A" w:rsidRPr="0032103F" w:rsidRDefault="00E06C1A" w:rsidP="00E06C1A">
      <w:pPr>
        <w:ind w:right="-613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90A50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BD81BF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273855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8D458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E7080B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2C39D5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B35DD2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31907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841648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57A1D9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E8C590" w14:textId="77777777" w:rsidR="00E06C1A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F02D4F" w14:textId="32B1270C" w:rsidR="00E06C1A" w:rsidRPr="003C2A28" w:rsidRDefault="00512CAC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CA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06C1A" w:rsidRPr="003C2A28">
        <w:rPr>
          <w:rFonts w:ascii="Times New Roman" w:hAnsi="Times New Roman" w:cs="Times New Roman"/>
          <w:b/>
          <w:bCs/>
          <w:sz w:val="24"/>
          <w:szCs w:val="24"/>
        </w:rPr>
        <w:t>Table S4: The R</w:t>
      </w:r>
      <w:r w:rsidR="00E06C1A" w:rsidRPr="003C2A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E06C1A" w:rsidRPr="003C2A28">
        <w:rPr>
          <w:rFonts w:ascii="Times New Roman" w:hAnsi="Times New Roman" w:cs="Times New Roman"/>
          <w:b/>
          <w:bCs/>
          <w:sz w:val="24"/>
          <w:szCs w:val="24"/>
        </w:rPr>
        <w:t xml:space="preserve"> and p value calculated using single marker analysis in </w:t>
      </w:r>
      <w:proofErr w:type="spellStart"/>
      <w:r w:rsidR="00E06C1A" w:rsidRPr="003C2A28">
        <w:rPr>
          <w:rFonts w:ascii="Times New Roman" w:hAnsi="Times New Roman" w:cs="Times New Roman"/>
          <w:b/>
          <w:bCs/>
          <w:sz w:val="24"/>
          <w:szCs w:val="24"/>
        </w:rPr>
        <w:t>WinQTLCart</w:t>
      </w:r>
      <w:proofErr w:type="spellEnd"/>
      <w:r w:rsidR="00E06C1A" w:rsidRPr="003C2A28">
        <w:rPr>
          <w:rFonts w:ascii="Times New Roman" w:hAnsi="Times New Roman" w:cs="Times New Roman"/>
          <w:b/>
          <w:bCs/>
          <w:sz w:val="24"/>
          <w:szCs w:val="24"/>
        </w:rPr>
        <w:t xml:space="preserve"> V2.5 (Wang et al. 2012) of the selected 12 KASP assays</w:t>
      </w:r>
    </w:p>
    <w:p w14:paraId="7006FD3F" w14:textId="77777777" w:rsidR="00E06C1A" w:rsidRPr="00EF20CC" w:rsidRDefault="00E06C1A" w:rsidP="00E06C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670" w:type="dxa"/>
        <w:tblInd w:w="3114" w:type="dxa"/>
        <w:tblLook w:val="04A0" w:firstRow="1" w:lastRow="0" w:firstColumn="1" w:lastColumn="0" w:noHBand="0" w:noVBand="1"/>
      </w:tblPr>
      <w:tblGrid>
        <w:gridCol w:w="1470"/>
        <w:gridCol w:w="960"/>
        <w:gridCol w:w="1176"/>
        <w:gridCol w:w="960"/>
        <w:gridCol w:w="1104"/>
      </w:tblGrid>
      <w:tr w:rsidR="00E06C1A" w:rsidRPr="00EF20CC" w14:paraId="74EBAC20" w14:textId="77777777" w:rsidTr="003C2A28">
        <w:trPr>
          <w:trHeight w:val="29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5A03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164F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99C9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9A0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 R</w:t>
            </w:r>
            <w:r w:rsidRPr="003C2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E582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</w:tr>
      <w:tr w:rsidR="00E06C1A" w:rsidRPr="00EF20CC" w14:paraId="7107CCFA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4A27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6856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7DD4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08AD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856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CCCF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24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F3B2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45A66000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8071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9041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3F00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B591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041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8252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3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6D5D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00C4CE5C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CA53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33072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A252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31A2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072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C17C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7D46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4FBD483E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506D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33079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377E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D692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079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F96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8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B173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3CFFDEC5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4698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33107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076A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151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107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41CE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4A36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2DA415FF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0DA6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20771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6A3A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1381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771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0CEF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5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B31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6CAA4447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A065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3314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047B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A898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314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94C2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792B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2DE4532B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59F1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3430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6006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881E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430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BABE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EEAE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1C2D23C6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56D0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4713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3A42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E7DE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713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0D16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CBE0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08262A35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1CC7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9899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A76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153C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899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8CDE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1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F40A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67057F08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EF6C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9900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D69A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C003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900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2CD9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4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611E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E06C1A" w:rsidRPr="00EF20CC" w14:paraId="7EA9C8F9" w14:textId="77777777" w:rsidTr="003C2A28">
        <w:trPr>
          <w:trHeight w:val="29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4C84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_19914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266" w14:textId="77777777" w:rsidR="00E06C1A" w:rsidRPr="003C2A28" w:rsidRDefault="00E06C1A" w:rsidP="003C2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E2DB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914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B031" w14:textId="77777777" w:rsidR="00E06C1A" w:rsidRPr="003C2A28" w:rsidRDefault="00E06C1A" w:rsidP="003C2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4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053" w14:textId="77777777" w:rsidR="00E06C1A" w:rsidRPr="003C2A28" w:rsidRDefault="00E06C1A" w:rsidP="003C2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C2A2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</w:tbl>
    <w:p w14:paraId="2CA1D9CA" w14:textId="727DDC8D" w:rsidR="00583CF5" w:rsidRPr="00E06C1A" w:rsidRDefault="00150B57" w:rsidP="00E06C1A">
      <w:r>
        <w:t xml:space="preserve">                                                               *</w:t>
      </w:r>
      <w:r w:rsidR="00D85965" w:rsidRPr="00D85965">
        <w:t>***significance at &lt; 0.</w:t>
      </w:r>
      <w:r w:rsidR="00D85965">
        <w:t>0</w:t>
      </w:r>
      <w:r w:rsidR="00D85965" w:rsidRPr="00D85965">
        <w:t>1% level</w:t>
      </w:r>
    </w:p>
    <w:sectPr w:rsidR="00583CF5" w:rsidRPr="00E06C1A" w:rsidSect="007244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3"/>
    <w:multiLevelType w:val="multilevel"/>
    <w:tmpl w:val="800263E6"/>
    <w:lvl w:ilvl="0">
      <w:start w:val="1"/>
      <w:numFmt w:val="lowerLetter"/>
      <w:lvlText w:val="%1)"/>
      <w:lvlJc w:val="left"/>
      <w:pPr>
        <w:ind w:left="180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1285889"/>
    <w:multiLevelType w:val="hybridMultilevel"/>
    <w:tmpl w:val="9A901F9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2533E"/>
    <w:multiLevelType w:val="hybridMultilevel"/>
    <w:tmpl w:val="E10E6FD0"/>
    <w:lvl w:ilvl="0" w:tplc="8CA04E5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61B59"/>
    <w:multiLevelType w:val="multilevel"/>
    <w:tmpl w:val="9B522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2C4905"/>
    <w:multiLevelType w:val="hybridMultilevel"/>
    <w:tmpl w:val="65DAD258"/>
    <w:lvl w:ilvl="0" w:tplc="ABD0D9D6">
      <w:start w:val="1"/>
      <w:numFmt w:val="lowerLetter"/>
      <w:lvlText w:val="%1)"/>
      <w:lvlJc w:val="left"/>
      <w:pPr>
        <w:ind w:left="218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938" w:hanging="360"/>
      </w:pPr>
    </w:lvl>
    <w:lvl w:ilvl="2" w:tplc="4009001B" w:tentative="1">
      <w:start w:val="1"/>
      <w:numFmt w:val="lowerRoman"/>
      <w:lvlText w:val="%3."/>
      <w:lvlJc w:val="right"/>
      <w:pPr>
        <w:ind w:left="1658" w:hanging="180"/>
      </w:pPr>
    </w:lvl>
    <w:lvl w:ilvl="3" w:tplc="4009000F" w:tentative="1">
      <w:start w:val="1"/>
      <w:numFmt w:val="decimal"/>
      <w:lvlText w:val="%4."/>
      <w:lvlJc w:val="left"/>
      <w:pPr>
        <w:ind w:left="2378" w:hanging="360"/>
      </w:pPr>
    </w:lvl>
    <w:lvl w:ilvl="4" w:tplc="40090019" w:tentative="1">
      <w:start w:val="1"/>
      <w:numFmt w:val="lowerLetter"/>
      <w:lvlText w:val="%5."/>
      <w:lvlJc w:val="left"/>
      <w:pPr>
        <w:ind w:left="3098" w:hanging="360"/>
      </w:pPr>
    </w:lvl>
    <w:lvl w:ilvl="5" w:tplc="4009001B" w:tentative="1">
      <w:start w:val="1"/>
      <w:numFmt w:val="lowerRoman"/>
      <w:lvlText w:val="%6."/>
      <w:lvlJc w:val="right"/>
      <w:pPr>
        <w:ind w:left="3818" w:hanging="180"/>
      </w:pPr>
    </w:lvl>
    <w:lvl w:ilvl="6" w:tplc="4009000F" w:tentative="1">
      <w:start w:val="1"/>
      <w:numFmt w:val="decimal"/>
      <w:lvlText w:val="%7."/>
      <w:lvlJc w:val="left"/>
      <w:pPr>
        <w:ind w:left="4538" w:hanging="360"/>
      </w:pPr>
    </w:lvl>
    <w:lvl w:ilvl="7" w:tplc="40090019" w:tentative="1">
      <w:start w:val="1"/>
      <w:numFmt w:val="lowerLetter"/>
      <w:lvlText w:val="%8."/>
      <w:lvlJc w:val="left"/>
      <w:pPr>
        <w:ind w:left="5258" w:hanging="360"/>
      </w:pPr>
    </w:lvl>
    <w:lvl w:ilvl="8" w:tplc="40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 w15:restartNumberingAfterBreak="0">
    <w:nsid w:val="65CB704A"/>
    <w:multiLevelType w:val="hybridMultilevel"/>
    <w:tmpl w:val="D1123B3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008291">
    <w:abstractNumId w:val="5"/>
  </w:num>
  <w:num w:numId="2" w16cid:durableId="976498187">
    <w:abstractNumId w:val="1"/>
  </w:num>
  <w:num w:numId="3" w16cid:durableId="1092161074">
    <w:abstractNumId w:val="3"/>
  </w:num>
  <w:num w:numId="4" w16cid:durableId="1656913707">
    <w:abstractNumId w:val="4"/>
  </w:num>
  <w:num w:numId="5" w16cid:durableId="1876038443">
    <w:abstractNumId w:val="0"/>
  </w:num>
  <w:num w:numId="6" w16cid:durableId="4026011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72"/>
    <w:rsid w:val="00025239"/>
    <w:rsid w:val="000A3F6F"/>
    <w:rsid w:val="00150B57"/>
    <w:rsid w:val="002249B0"/>
    <w:rsid w:val="00272C01"/>
    <w:rsid w:val="0032103F"/>
    <w:rsid w:val="003405A8"/>
    <w:rsid w:val="00456172"/>
    <w:rsid w:val="00512CAC"/>
    <w:rsid w:val="00583CF5"/>
    <w:rsid w:val="00602EEA"/>
    <w:rsid w:val="006337D8"/>
    <w:rsid w:val="0064114C"/>
    <w:rsid w:val="00673117"/>
    <w:rsid w:val="007007A9"/>
    <w:rsid w:val="007244B2"/>
    <w:rsid w:val="009A6434"/>
    <w:rsid w:val="00D85965"/>
    <w:rsid w:val="00E06C1A"/>
    <w:rsid w:val="00E27B1C"/>
    <w:rsid w:val="00F1048C"/>
    <w:rsid w:val="00F80AFD"/>
    <w:rsid w:val="00FA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CF0C"/>
  <w15:chartTrackingRefBased/>
  <w15:docId w15:val="{ADBBACD3-0BC0-482C-A42F-CEF296DD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C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CF5"/>
    <w:rPr>
      <w:color w:val="0000FF"/>
      <w:u w:val="single"/>
    </w:rPr>
  </w:style>
  <w:style w:type="character" w:customStyle="1" w:styleId="anchor-text">
    <w:name w:val="anchor-text"/>
    <w:basedOn w:val="DefaultParagraphFont"/>
    <w:rsid w:val="00E06C1A"/>
  </w:style>
  <w:style w:type="paragraph" w:styleId="NormalWeb">
    <w:name w:val="Normal (Web)"/>
    <w:basedOn w:val="Normal"/>
    <w:uiPriority w:val="99"/>
    <w:unhideWhenUsed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arkedcontent">
    <w:name w:val="markedcontent"/>
    <w:basedOn w:val="DefaultParagraphFont"/>
    <w:rsid w:val="00E06C1A"/>
  </w:style>
  <w:style w:type="paragraph" w:styleId="BodyText3">
    <w:name w:val="Body Text 3"/>
    <w:basedOn w:val="Normal"/>
    <w:link w:val="BodyText3Char"/>
    <w:uiPriority w:val="99"/>
    <w:unhideWhenUsed/>
    <w:rsid w:val="00E06C1A"/>
    <w:pPr>
      <w:spacing w:after="120"/>
    </w:pPr>
    <w:rPr>
      <w:kern w:val="2"/>
      <w:sz w:val="16"/>
      <w:szCs w:val="16"/>
      <w14:ligatures w14:val="standardContextual"/>
    </w:rPr>
  </w:style>
  <w:style w:type="character" w:customStyle="1" w:styleId="BodyText3Char">
    <w:name w:val="Body Text 3 Char"/>
    <w:basedOn w:val="DefaultParagraphFont"/>
    <w:link w:val="BodyText3"/>
    <w:uiPriority w:val="99"/>
    <w:rsid w:val="00E06C1A"/>
    <w:rPr>
      <w:sz w:val="16"/>
      <w:szCs w:val="16"/>
    </w:rPr>
  </w:style>
  <w:style w:type="character" w:customStyle="1" w:styleId="order">
    <w:name w:val="order"/>
    <w:basedOn w:val="DefaultParagraphFont"/>
    <w:rsid w:val="00E06C1A"/>
  </w:style>
  <w:style w:type="paragraph" w:customStyle="1" w:styleId="Default">
    <w:name w:val="Default"/>
    <w:rsid w:val="00E06C1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aliases w:val="Yellow Bullet,Normal bullet 2,Paragraph,Bullet list,Numbered List,Citation List,List Paragraph (numbered (a)),List Paragraph1,Heading 2_sj,Paragraphe de liste PBLH,Figure_name,Equipment,Numbered Indented Text,lp1,List Paragraph11,Dot pt"/>
    <w:basedOn w:val="Normal"/>
    <w:link w:val="ListParagraphChar"/>
    <w:uiPriority w:val="34"/>
    <w:qFormat/>
    <w:rsid w:val="00E06C1A"/>
    <w:pPr>
      <w:spacing w:after="200" w:line="276" w:lineRule="auto"/>
      <w:ind w:left="720"/>
      <w:contextualSpacing/>
    </w:pPr>
    <w:rPr>
      <w:rFonts w:ascii="Calibri" w:eastAsia="Times New Roman" w:hAnsi="Calibri" w:cs="Mangal"/>
      <w:lang w:val="en-US"/>
    </w:rPr>
  </w:style>
  <w:style w:type="character" w:customStyle="1" w:styleId="ListParagraphChar">
    <w:name w:val="List Paragraph Char"/>
    <w:aliases w:val="Yellow Bullet Char,Normal bullet 2 Char,Paragraph Char,Bullet list Char,Numbered List Char,Citation List Char,List Paragraph (numbered (a)) Char,List Paragraph1 Char,Heading 2_sj Char,Paragraphe de liste PBLH Char,Figure_name Char"/>
    <w:link w:val="ListParagraph"/>
    <w:uiPriority w:val="34"/>
    <w:qFormat/>
    <w:rsid w:val="00E06C1A"/>
    <w:rPr>
      <w:rFonts w:ascii="Calibri" w:eastAsia="Times New Roman" w:hAnsi="Calibri" w:cs="Mangal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06C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06C1A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06C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6C1A"/>
    <w:rPr>
      <w:i/>
      <w:iCs/>
    </w:rPr>
  </w:style>
  <w:style w:type="character" w:customStyle="1" w:styleId="ref-journal">
    <w:name w:val="ref-journal"/>
    <w:basedOn w:val="DefaultParagraphFont"/>
    <w:rsid w:val="00E06C1A"/>
  </w:style>
  <w:style w:type="character" w:customStyle="1" w:styleId="ref-vol">
    <w:name w:val="ref-vol"/>
    <w:basedOn w:val="DefaultParagraphFont"/>
    <w:rsid w:val="00E06C1A"/>
  </w:style>
  <w:style w:type="character" w:customStyle="1" w:styleId="element-citation">
    <w:name w:val="element-citation"/>
    <w:basedOn w:val="DefaultParagraphFont"/>
    <w:rsid w:val="00E06C1A"/>
  </w:style>
  <w:style w:type="character" w:styleId="FollowedHyperlink">
    <w:name w:val="FollowedHyperlink"/>
    <w:basedOn w:val="DefaultParagraphFont"/>
    <w:uiPriority w:val="99"/>
    <w:semiHidden/>
    <w:unhideWhenUsed/>
    <w:rsid w:val="00E06C1A"/>
    <w:rPr>
      <w:color w:val="954F72"/>
      <w:u w:val="single"/>
    </w:rPr>
  </w:style>
  <w:style w:type="paragraph" w:customStyle="1" w:styleId="msonormal0">
    <w:name w:val="msonormal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E06C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E06C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8">
    <w:name w:val="xl68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9">
    <w:name w:val="xl69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1">
    <w:name w:val="xl71"/>
    <w:basedOn w:val="Normal"/>
    <w:rsid w:val="00E06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2">
    <w:name w:val="xl72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3">
    <w:name w:val="xl73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4">
    <w:name w:val="xl74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6">
    <w:name w:val="xl76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7">
    <w:name w:val="xl77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8">
    <w:name w:val="xl78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9">
    <w:name w:val="xl79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80">
    <w:name w:val="xl80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n-IN"/>
    </w:rPr>
  </w:style>
  <w:style w:type="paragraph" w:customStyle="1" w:styleId="xl82">
    <w:name w:val="xl82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83">
    <w:name w:val="xl83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0"/>
      <w:szCs w:val="20"/>
      <w:lang w:eastAsia="en-IN"/>
    </w:rPr>
  </w:style>
  <w:style w:type="paragraph" w:customStyle="1" w:styleId="xl84">
    <w:name w:val="xl84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85">
    <w:name w:val="xl85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86">
    <w:name w:val="xl86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7">
    <w:name w:val="xl87"/>
    <w:basedOn w:val="Normal"/>
    <w:rsid w:val="00E06C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8">
    <w:name w:val="xl88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9">
    <w:name w:val="xl89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0">
    <w:name w:val="xl90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1">
    <w:name w:val="xl91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2">
    <w:name w:val="xl92"/>
    <w:basedOn w:val="Normal"/>
    <w:rsid w:val="00E06C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3">
    <w:name w:val="xl93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4">
    <w:name w:val="xl94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5">
    <w:name w:val="xl95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96">
    <w:name w:val="xl96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97">
    <w:name w:val="xl97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98">
    <w:name w:val="xl98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99">
    <w:name w:val="xl99"/>
    <w:basedOn w:val="Normal"/>
    <w:rsid w:val="00E06C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100">
    <w:name w:val="xl100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101">
    <w:name w:val="xl101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102">
    <w:name w:val="xl102"/>
    <w:basedOn w:val="Normal"/>
    <w:rsid w:val="00E06C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103">
    <w:name w:val="xl103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N"/>
    </w:rPr>
  </w:style>
  <w:style w:type="paragraph" w:customStyle="1" w:styleId="xl104">
    <w:name w:val="xl104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05">
    <w:name w:val="xl105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IN"/>
    </w:rPr>
  </w:style>
  <w:style w:type="paragraph" w:customStyle="1" w:styleId="xl106">
    <w:name w:val="xl106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07">
    <w:name w:val="xl107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108">
    <w:name w:val="xl108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N"/>
    </w:rPr>
  </w:style>
  <w:style w:type="paragraph" w:customStyle="1" w:styleId="xl109">
    <w:name w:val="xl109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0">
    <w:name w:val="xl110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IN"/>
    </w:rPr>
  </w:style>
  <w:style w:type="paragraph" w:customStyle="1" w:styleId="xl111">
    <w:name w:val="xl111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2">
    <w:name w:val="xl112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3">
    <w:name w:val="xl113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4">
    <w:name w:val="xl114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5">
    <w:name w:val="xl115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116">
    <w:name w:val="xl116"/>
    <w:basedOn w:val="Normal"/>
    <w:rsid w:val="00E06C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17">
    <w:name w:val="xl117"/>
    <w:basedOn w:val="Normal"/>
    <w:rsid w:val="00E06C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18">
    <w:name w:val="xl118"/>
    <w:basedOn w:val="Normal"/>
    <w:rsid w:val="00E06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19">
    <w:name w:val="xl119"/>
    <w:basedOn w:val="Normal"/>
    <w:rsid w:val="00E06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0">
    <w:name w:val="xl120"/>
    <w:basedOn w:val="Normal"/>
    <w:rsid w:val="00E06C1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1">
    <w:name w:val="xl121"/>
    <w:basedOn w:val="Normal"/>
    <w:rsid w:val="00E06C1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2">
    <w:name w:val="xl122"/>
    <w:basedOn w:val="Normal"/>
    <w:rsid w:val="00E06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3">
    <w:name w:val="xl123"/>
    <w:basedOn w:val="Normal"/>
    <w:rsid w:val="00E06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4">
    <w:name w:val="xl124"/>
    <w:basedOn w:val="Normal"/>
    <w:rsid w:val="00E06C1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125">
    <w:name w:val="xl125"/>
    <w:basedOn w:val="Normal"/>
    <w:rsid w:val="00E06C1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E06C1A"/>
  </w:style>
  <w:style w:type="paragraph" w:styleId="Revision">
    <w:name w:val="Revision"/>
    <w:hidden/>
    <w:uiPriority w:val="99"/>
    <w:semiHidden/>
    <w:rsid w:val="00E06C1A"/>
    <w:pPr>
      <w:spacing w:after="0" w:line="240" w:lineRule="auto"/>
    </w:pPr>
    <w:rPr>
      <w:kern w:val="0"/>
      <w14:ligatures w14:val="none"/>
    </w:rPr>
  </w:style>
  <w:style w:type="character" w:customStyle="1" w:styleId="spelle">
    <w:name w:val="spelle"/>
    <w:basedOn w:val="DefaultParagraphFont"/>
    <w:rsid w:val="00E06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rice.plantbiology.m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404</Words>
  <Characters>8004</Characters>
  <Application>Microsoft Office Word</Application>
  <DocSecurity>0</DocSecurity>
  <Lines>66</Lines>
  <Paragraphs>18</Paragraphs>
  <ScaleCrop>false</ScaleCrop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Sandhu</dc:creator>
  <cp:keywords/>
  <dc:description/>
  <cp:lastModifiedBy>Nitika Sandhu</cp:lastModifiedBy>
  <cp:revision>26</cp:revision>
  <dcterms:created xsi:type="dcterms:W3CDTF">2024-01-19T16:07:00Z</dcterms:created>
  <dcterms:modified xsi:type="dcterms:W3CDTF">2024-05-05T12:17:00Z</dcterms:modified>
</cp:coreProperties>
</file>